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06240" w14:textId="7A28E5E6" w:rsidR="00D94A14" w:rsidRPr="008F4265" w:rsidRDefault="00D94A14">
      <w:pPr>
        <w:widowControl/>
        <w:jc w:val="left"/>
        <w:rPr>
          <w:rFonts w:ascii="Times New Roman" w:hAnsi="Times New Roman" w:cs="Times New Roman"/>
        </w:rPr>
      </w:pPr>
      <w:r w:rsidRPr="00D94A14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>.</w:t>
      </w:r>
      <w:r w:rsidR="008F4265">
        <w:rPr>
          <w:rFonts w:ascii="Times New Roman" w:hAnsi="Times New Roman" w:cs="Times New Roman"/>
        </w:rPr>
        <w:t xml:space="preserve"> </w:t>
      </w:r>
      <w:r w:rsidR="00FF108E">
        <w:rPr>
          <w:rFonts w:ascii="Times New Roman" w:hAnsi="Times New Roman" w:cs="Times New Roman"/>
        </w:rPr>
        <w:t>A</w:t>
      </w:r>
      <w:r w:rsidRPr="00D94A14">
        <w:rPr>
          <w:rFonts w:ascii="Times New Roman" w:hAnsi="Times New Roman" w:cs="Times New Roman"/>
        </w:rPr>
        <w:t>dult worm burden at necropsy</w:t>
      </w:r>
      <w:r w:rsidR="00FF108E" w:rsidRPr="00FF108E">
        <w:rPr>
          <w:rFonts w:ascii="Times New Roman" w:hAnsi="Times New Roman" w:cs="Times New Roman"/>
        </w:rPr>
        <w:t xml:space="preserve"> </w:t>
      </w:r>
      <w:r w:rsidR="00FF108E">
        <w:rPr>
          <w:rFonts w:ascii="Times New Roman" w:hAnsi="Times New Roman" w:cs="Times New Roman"/>
        </w:rPr>
        <w:t>and</w:t>
      </w:r>
      <w:r w:rsidR="00FF108E" w:rsidRPr="00D94A14">
        <w:rPr>
          <w:rFonts w:ascii="Times New Roman" w:hAnsi="Times New Roman" w:cs="Times New Roman"/>
        </w:rPr>
        <w:t xml:space="preserve"> Fecal egg counts (FEC)</w:t>
      </w:r>
    </w:p>
    <w:tbl>
      <w:tblPr>
        <w:tblW w:w="90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3"/>
        <w:gridCol w:w="1657"/>
        <w:gridCol w:w="1657"/>
        <w:gridCol w:w="1657"/>
        <w:gridCol w:w="1657"/>
        <w:gridCol w:w="1701"/>
      </w:tblGrid>
      <w:tr w:rsidR="0083661F" w:rsidRPr="003A4381" w14:paraId="5B410419" w14:textId="77777777" w:rsidTr="00F82A2D">
        <w:trPr>
          <w:trHeight w:val="95"/>
          <w:jc w:val="center"/>
        </w:trPr>
        <w:tc>
          <w:tcPr>
            <w:tcW w:w="7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5FEA8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49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D1ACD" w14:textId="45BFCEAD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 xml:space="preserve">Adult </w:t>
            </w:r>
            <w:proofErr w:type="spellStart"/>
            <w:r w:rsidRPr="003A4381">
              <w:rPr>
                <w:rFonts w:ascii="Times New Roman" w:hAnsi="Times New Roman" w:cs="Times New Roman"/>
                <w:szCs w:val="21"/>
              </w:rPr>
              <w:t>wroms</w:t>
            </w:r>
            <w:proofErr w:type="spellEnd"/>
            <w:r w:rsidRPr="003A43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A4381">
              <w:rPr>
                <w:rFonts w:ascii="Times New Roman" w:hAnsi="Times New Roman" w:cs="Times New Roman"/>
              </w:rPr>
              <w:t>(</w:t>
            </w:r>
            <w:proofErr w:type="spellStart"/>
            <w:r w:rsidRPr="003A4381">
              <w:rPr>
                <w:rFonts w:ascii="Times New Roman" w:hAnsi="Times New Roman" w:cs="Times New Roman"/>
              </w:rPr>
              <w:t>Mean±SEM</w:t>
            </w:r>
            <w:proofErr w:type="spellEnd"/>
            <w:r w:rsidRPr="003A43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7187F" w14:textId="4B134B21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</w:rPr>
              <w:t>Days of experi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8D9C9" w14:textId="0B3A2A9A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FEC</w:t>
            </w:r>
          </w:p>
          <w:p w14:paraId="5F039315" w14:textId="5DA7B07C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</w:rPr>
              <w:t>(Mean±SEM)</w:t>
            </w:r>
          </w:p>
        </w:tc>
      </w:tr>
      <w:tr w:rsidR="0083661F" w:rsidRPr="003A4381" w14:paraId="7FB1FB3B" w14:textId="77777777" w:rsidTr="00F82A2D">
        <w:trPr>
          <w:trHeight w:val="80"/>
          <w:jc w:val="center"/>
        </w:trPr>
        <w:tc>
          <w:tcPr>
            <w:tcW w:w="7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722DF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7AB49" w14:textId="4943AE04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eastAsia="SimSu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2F31A" w14:textId="44779E0E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eastAsia="SimSu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4EF47" w14:textId="3BF752C8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1C584" w14:textId="3C276338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32023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661F" w:rsidRPr="003A4381" w14:paraId="4A4BADA6" w14:textId="77777777" w:rsidTr="00C464D1">
        <w:trPr>
          <w:trHeight w:val="170"/>
          <w:jc w:val="center"/>
        </w:trPr>
        <w:tc>
          <w:tcPr>
            <w:tcW w:w="75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00079C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E4064D5" w14:textId="1734A0F9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76914A6" w14:textId="5ECE9080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549F2E8" w14:textId="170CF78C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0CB35" w14:textId="45E91366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07A6F" w14:textId="68409532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3661F" w:rsidRPr="003A4381" w14:paraId="167F2C86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54518E33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76E75D52" w14:textId="7B205B72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24F41BE9" w14:textId="1095F66B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3DF7CB5" w14:textId="64935A34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7C90CA6" w14:textId="47BF0DBD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71924" w14:textId="2F3EB319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3661F" w:rsidRPr="003A4381" w14:paraId="7860299B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27DBC056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2282679" w14:textId="763E50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958BF75" w14:textId="37790596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CB5BAA0" w14:textId="5303CD6F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46E6ACD" w14:textId="2BE09E08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03FFDC" w14:textId="555FBB75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3661F" w:rsidRPr="003A4381" w14:paraId="263335A9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1C2919E5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E9150AE" w14:textId="038BEF73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7D0E931" w14:textId="24B3510C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48EEFAA" w14:textId="6F24D55C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FD31FF5" w14:textId="2F92151C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7DFBEF" w14:textId="34D3CD04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3661F" w:rsidRPr="003A4381" w14:paraId="02E3458D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159E50CA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6AC4F1E" w14:textId="783DF953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7B643086" w14:textId="2227B679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DA683D5" w14:textId="7204834F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58E184A" w14:textId="567F1AA8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6D6F3" w14:textId="3A08070A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3661F" w:rsidRPr="003A4381" w14:paraId="72FE7C84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303AACE8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474D1B8" w14:textId="777777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09E6B11" w14:textId="777777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87E423E" w14:textId="777777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6081A7F" w14:textId="453B7986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D5F4B" w14:textId="45AAD726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3661F" w:rsidRPr="003A4381" w14:paraId="3319C6FB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27FBC279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BBB630F" w14:textId="777777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1ED41D2E" w14:textId="777777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A70224F" w14:textId="777777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06072CE" w14:textId="66EA9A89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0E9F5" w14:textId="6DAFA1A1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3661F" w:rsidRPr="003A4381" w14:paraId="69605E53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bottom w:val="nil"/>
              <w:right w:val="nil"/>
            </w:tcBorders>
          </w:tcPr>
          <w:p w14:paraId="7EF35A3B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394F3FEC" w14:textId="777777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30541495" w14:textId="777777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24A6556C" w14:textId="7777777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8D97B79" w14:textId="549A81CE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62BC7B" w14:textId="6020F853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3661F" w:rsidRPr="003A4381" w14:paraId="6DD7DDB5" w14:textId="77777777" w:rsidTr="00C464D1">
        <w:trPr>
          <w:trHeight w:val="170"/>
          <w:jc w:val="center"/>
        </w:trPr>
        <w:tc>
          <w:tcPr>
            <w:tcW w:w="753" w:type="dxa"/>
            <w:vMerge w:val="restart"/>
            <w:tcBorders>
              <w:top w:val="nil"/>
              <w:left w:val="nil"/>
              <w:right w:val="nil"/>
            </w:tcBorders>
          </w:tcPr>
          <w:p w14:paraId="310F91C9" w14:textId="3F4CD14E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</w:tcPr>
          <w:p w14:paraId="3FE48840" w14:textId="552BB534" w:rsidR="0083661F" w:rsidRPr="003A4381" w:rsidRDefault="003A4381" w:rsidP="003A43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381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4.2 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</w:tcPr>
          <w:p w14:paraId="3D4BD831" w14:textId="3525983D" w:rsidR="0083661F" w:rsidRPr="003A4381" w:rsidRDefault="003A4381" w:rsidP="003A438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>372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1.5 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</w:tcPr>
          <w:p w14:paraId="21B19A95" w14:textId="18667C17" w:rsidR="0083661F" w:rsidRPr="003A4381" w:rsidRDefault="003A4381" w:rsidP="003A438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>1027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0.0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D589A9F" w14:textId="3768C28D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08DFF" w14:textId="101B9D74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0.5</w:t>
            </w:r>
          </w:p>
        </w:tc>
      </w:tr>
      <w:tr w:rsidR="0083661F" w:rsidRPr="003A4381" w14:paraId="140F3071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0D616391" w14:textId="546845DB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24A3AE9E" w14:textId="04AF8969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66EB30C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FD7B06B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C355A0F" w14:textId="17B67D6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CEDFB" w14:textId="18BE99F3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6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7.7</w:t>
            </w:r>
          </w:p>
        </w:tc>
      </w:tr>
      <w:tr w:rsidR="0083661F" w:rsidRPr="003A4381" w14:paraId="78A82EE6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63EFF19C" w14:textId="038CB678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7EEAFA36" w14:textId="7E72DF12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178DEE51" w14:textId="22A49E2F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AFC6747" w14:textId="2B66D275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714E124" w14:textId="3D6C1D35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DE909" w14:textId="163A3620" w:rsidR="0083661F" w:rsidRPr="003A4381" w:rsidRDefault="0083661F" w:rsidP="008366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71.3</w:t>
            </w:r>
          </w:p>
        </w:tc>
      </w:tr>
      <w:tr w:rsidR="0083661F" w:rsidRPr="003A4381" w14:paraId="1897E517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671C255D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EDE12C1" w14:textId="3742B80A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8827B7C" w14:textId="0008A8A3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20C837F7" w14:textId="20553616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DD24BB5" w14:textId="36BE2660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F404F" w14:textId="4516CF3B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8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9.5</w:t>
            </w:r>
          </w:p>
        </w:tc>
      </w:tr>
      <w:tr w:rsidR="0083661F" w:rsidRPr="003A4381" w14:paraId="13EB557F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163C5F14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74198D0D" w14:textId="001A8A3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13452F99" w14:textId="3C5D69CE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03FCE6E" w14:textId="673A22FE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5182CD4" w14:textId="32720CA4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C7B16" w14:textId="332D89C1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8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51.8</w:t>
            </w:r>
          </w:p>
        </w:tc>
      </w:tr>
      <w:tr w:rsidR="0083661F" w:rsidRPr="003A4381" w14:paraId="5EB6C66B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463BB603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2CA992A" w14:textId="0710145D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2162BF45" w14:textId="2760A81D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45079D4" w14:textId="66B0CACA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BC278DD" w14:textId="47F4A36C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3A613" w14:textId="301FC8B6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52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18.6</w:t>
            </w:r>
          </w:p>
        </w:tc>
      </w:tr>
      <w:tr w:rsidR="0083661F" w:rsidRPr="003A4381" w14:paraId="6CC542A5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24E6DFFF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10AB0415" w14:textId="664F3ACD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0BC858A6" w14:textId="1748C4E2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1FFD8291" w14:textId="421E1642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82C0D68" w14:textId="7D935C9B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B2B77" w14:textId="62E9EB78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0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27.3</w:t>
            </w:r>
          </w:p>
        </w:tc>
      </w:tr>
      <w:tr w:rsidR="0083661F" w:rsidRPr="003A4381" w14:paraId="5A06A235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bottom w:val="nil"/>
              <w:right w:val="nil"/>
            </w:tcBorders>
          </w:tcPr>
          <w:p w14:paraId="669AB5A4" w14:textId="4407F8D9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5A7D145A" w14:textId="27837263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0B82AD92" w14:textId="25D05DBE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2F496A98" w14:textId="5DB5E2F3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8373E9A" w14:textId="5BFE29F2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9749B" w14:textId="3E6CE614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08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78.5</w:t>
            </w:r>
          </w:p>
        </w:tc>
      </w:tr>
      <w:tr w:rsidR="0083661F" w:rsidRPr="003A4381" w14:paraId="091B7C46" w14:textId="77777777" w:rsidTr="00C464D1">
        <w:trPr>
          <w:trHeight w:val="170"/>
          <w:jc w:val="center"/>
        </w:trPr>
        <w:tc>
          <w:tcPr>
            <w:tcW w:w="753" w:type="dxa"/>
            <w:vMerge w:val="restart"/>
            <w:tcBorders>
              <w:top w:val="nil"/>
              <w:left w:val="nil"/>
              <w:right w:val="nil"/>
            </w:tcBorders>
          </w:tcPr>
          <w:p w14:paraId="4B89A851" w14:textId="30367339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</w:tcPr>
          <w:p w14:paraId="2917DBC8" w14:textId="43F0489A" w:rsidR="0083661F" w:rsidRPr="003A4381" w:rsidRDefault="003A4381" w:rsidP="003A438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>342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</w:tcPr>
          <w:p w14:paraId="13574746" w14:textId="4FAB7C64" w:rsidR="0083661F" w:rsidRPr="003A4381" w:rsidRDefault="003A4381" w:rsidP="003A438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>209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</w:tcPr>
          <w:p w14:paraId="16560413" w14:textId="2D4BF5E1" w:rsidR="0083661F" w:rsidRPr="003A4381" w:rsidRDefault="003A4381" w:rsidP="003A4381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>551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3A438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6.4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B0AF5D4" w14:textId="3B8FDE62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5AE03" w14:textId="4A99E809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4.2</w:t>
            </w:r>
          </w:p>
        </w:tc>
      </w:tr>
      <w:tr w:rsidR="0083661F" w:rsidRPr="003A4381" w14:paraId="04AF11A5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7E7B4931" w14:textId="45F4D0D2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864B41D" w14:textId="134550B4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A5E8D62" w14:textId="10C5E741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7862C210" w14:textId="56EB0259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AB3CCBE" w14:textId="243F1708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7D40" w14:textId="5715A565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5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8.2</w:t>
            </w:r>
          </w:p>
        </w:tc>
      </w:tr>
      <w:tr w:rsidR="0083661F" w:rsidRPr="003A4381" w14:paraId="46E13490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4B44897C" w14:textId="2E7B97A2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4DB9337" w14:textId="6C1F613A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6AB9EBD" w14:textId="5AA0F68D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10F598DF" w14:textId="6535C3AF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F5B29C6" w14:textId="339EE974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E4E99" w14:textId="1075183D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48.3</w:t>
            </w:r>
          </w:p>
        </w:tc>
      </w:tr>
      <w:tr w:rsidR="0083661F" w:rsidRPr="003A4381" w14:paraId="54D8C8EE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48AA4B68" w14:textId="56AA52B1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EAE3C14" w14:textId="000F7EE4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D43B955" w14:textId="161D6099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0A29EB91" w14:textId="0AE1DE64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81BBF7B" w14:textId="20F68329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D9E55" w14:textId="7724AC31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61.4</w:t>
            </w:r>
          </w:p>
        </w:tc>
      </w:tr>
      <w:tr w:rsidR="0083661F" w:rsidRPr="003A4381" w14:paraId="389F3315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1BA14763" w14:textId="0FA920C0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53A23E0" w14:textId="270670CD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27F1C5F" w14:textId="6B7FF5D2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17033BD" w14:textId="6D8391DE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53C61EE" w14:textId="5F32688A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5AD72" w14:textId="6ACEEA85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6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66.7</w:t>
            </w:r>
          </w:p>
        </w:tc>
      </w:tr>
      <w:tr w:rsidR="0083661F" w:rsidRPr="003A4381" w14:paraId="46E4ACA4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4E778FD5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B786EDB" w14:textId="22C41D6F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0641BFD3" w14:textId="64B8DB5B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2368A34C" w14:textId="3D223786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BD5CB19" w14:textId="7D69D944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DD6D6D" w14:textId="0C1C2D3D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6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71.8</w:t>
            </w:r>
          </w:p>
        </w:tc>
      </w:tr>
      <w:tr w:rsidR="0083661F" w:rsidRPr="003A4381" w14:paraId="2E43AC5A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4DBFD8FF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3ECAECF" w14:textId="47A0768A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19FAFCFE" w14:textId="09817CE1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CC84A34" w14:textId="58A9E9F7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3F49FDA" w14:textId="64BF4D0C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559A4" w14:textId="15562C5C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0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8.2</w:t>
            </w:r>
          </w:p>
        </w:tc>
      </w:tr>
      <w:tr w:rsidR="0083661F" w:rsidRPr="003A4381" w14:paraId="57DF5878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bottom w:val="nil"/>
              <w:right w:val="nil"/>
            </w:tcBorders>
          </w:tcPr>
          <w:p w14:paraId="7537C56B" w14:textId="77777777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61E14EB7" w14:textId="5218B5D9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1B959B59" w14:textId="2F65090B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55756924" w14:textId="71F06BD0" w:rsidR="0083661F" w:rsidRPr="003A4381" w:rsidRDefault="0083661F" w:rsidP="0083661F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79D9A12" w14:textId="6969E768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C9CA5" w14:textId="171E2CED" w:rsidR="0083661F" w:rsidRPr="003A4381" w:rsidRDefault="0083661F" w:rsidP="008366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2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9.7</w:t>
            </w:r>
          </w:p>
        </w:tc>
      </w:tr>
      <w:tr w:rsidR="00FF108E" w:rsidRPr="003A4381" w14:paraId="13AAEE0F" w14:textId="77777777" w:rsidTr="00C464D1">
        <w:trPr>
          <w:trHeight w:val="170"/>
          <w:jc w:val="center"/>
        </w:trPr>
        <w:tc>
          <w:tcPr>
            <w:tcW w:w="753" w:type="dxa"/>
            <w:vMerge w:val="restart"/>
            <w:tcBorders>
              <w:top w:val="nil"/>
              <w:left w:val="nil"/>
              <w:right w:val="nil"/>
            </w:tcBorders>
          </w:tcPr>
          <w:p w14:paraId="2E51D899" w14:textId="7354F23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</w:tcPr>
          <w:p w14:paraId="46EF4691" w14:textId="5CFB9D0C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</w:tcPr>
          <w:p w14:paraId="6472FBD8" w14:textId="3BC4AE73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</w:tcPr>
          <w:p w14:paraId="2A347F23" w14:textId="03654A7F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3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F39BB" w14:textId="3B845BD4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66DBC" w14:textId="75A432D9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F108E" w:rsidRPr="003A4381" w14:paraId="51FB1BD8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1F7B5F30" w14:textId="037DFAD4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3A78622" w14:textId="7326E21F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0CD198A0" w14:textId="1E6711E9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FD8F688" w14:textId="05D6D99D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F6E95" w14:textId="5FC3B725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222C" w14:textId="373FB5B4" w:rsidR="00FF108E" w:rsidRPr="003A4381" w:rsidRDefault="00FF108E" w:rsidP="00FF10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F108E" w:rsidRPr="003A4381" w14:paraId="6A98356C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296807C2" w14:textId="71E1565E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2B30013" w14:textId="37B37954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0816D570" w14:textId="48D1E7B9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F06D8D1" w14:textId="35BDAE3B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E7299" w14:textId="7255EC31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F183F" w14:textId="222A926F" w:rsidR="00FF108E" w:rsidRPr="003A4381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F108E" w:rsidRPr="003A4381" w14:paraId="21B55F41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6C4667E4" w14:textId="509254B4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BE23731" w14:textId="4B445536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06C31BC" w14:textId="3971512F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1BCD888" w14:textId="7B424C2D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C991A" w14:textId="65530743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A5D46" w14:textId="56407035" w:rsidR="00FF108E" w:rsidRPr="003A4381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F108E" w:rsidRPr="003A4381" w14:paraId="670D8937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4613F61D" w14:textId="5772A479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04E1F27C" w14:textId="3B7D6E18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B2041E1" w14:textId="02A2D2CB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F8C55D7" w14:textId="1785C9FE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5848A" w14:textId="3D4A9219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A58FB" w14:textId="011D90D4" w:rsidR="00FF108E" w:rsidRPr="003A4381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F108E" w:rsidRPr="003A4381" w14:paraId="2910D0A4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0D55EB6F" w14:textId="0B9313A4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25D801A8" w14:textId="39A2A731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AC458A1" w14:textId="40633986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09890716" w14:textId="55F558F9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5BCBE" w14:textId="70D38D1D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6A070" w14:textId="6649B3E2" w:rsidR="00FF108E" w:rsidRPr="003A4381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F108E" w:rsidRPr="003A4381" w14:paraId="0FD8BA88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bottom w:val="nil"/>
              <w:right w:val="nil"/>
            </w:tcBorders>
          </w:tcPr>
          <w:p w14:paraId="0520DF13" w14:textId="1A5BA283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301F688B" w14:textId="2A54AF23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3FFA5F68" w14:textId="5DF565F1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032AFA7E" w14:textId="2FF4D0A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A97EB" w14:textId="7ED98F09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2FF2A" w14:textId="3486DF03" w:rsidR="00FF108E" w:rsidRPr="003A4381" w:rsidRDefault="00FF108E" w:rsidP="00FF10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37B5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F108E" w:rsidRPr="003A4381" w14:paraId="44515E27" w14:textId="77777777" w:rsidTr="00C464D1">
        <w:trPr>
          <w:trHeight w:val="170"/>
          <w:jc w:val="center"/>
        </w:trPr>
        <w:tc>
          <w:tcPr>
            <w:tcW w:w="753" w:type="dxa"/>
            <w:vMerge w:val="restart"/>
            <w:tcBorders>
              <w:top w:val="nil"/>
              <w:left w:val="nil"/>
              <w:right w:val="nil"/>
            </w:tcBorders>
          </w:tcPr>
          <w:p w14:paraId="0878B7F8" w14:textId="28D021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DD3C" w14:textId="3755E430" w:rsidR="00FF108E" w:rsidRPr="00FF108E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104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12.7 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A2D00" w14:textId="23C1A893" w:rsidR="00FF108E" w:rsidRPr="00FF108E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9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11.0 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D298C" w14:textId="456AC038" w:rsidR="00FF108E" w:rsidRPr="00FF108E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164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21.2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6604A" w14:textId="2D7F118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8BD64" w14:textId="49FEDA5C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107.7 </w:t>
            </w:r>
          </w:p>
        </w:tc>
      </w:tr>
      <w:tr w:rsidR="00FF108E" w:rsidRPr="003A4381" w14:paraId="7A702FD8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0095E666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10C7E83E" w14:textId="64B7FB90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02558A8" w14:textId="05568EFC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13C6FF79" w14:textId="323DBBB3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47D92" w14:textId="7ED02DB9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20B74" w14:textId="07D95E8E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102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205.9 </w:t>
            </w:r>
          </w:p>
        </w:tc>
      </w:tr>
      <w:tr w:rsidR="00FF108E" w:rsidRPr="003A4381" w14:paraId="24A4DD05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3CE85952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CD19C17" w14:textId="1B6F2D7A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05DEF94" w14:textId="4357D40F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EBCD6B5" w14:textId="013AAEFD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76F56" w14:textId="13770F91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71A32" w14:textId="5EF8DCA7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76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273.1 </w:t>
            </w:r>
          </w:p>
        </w:tc>
      </w:tr>
      <w:tr w:rsidR="00FF108E" w:rsidRPr="003A4381" w14:paraId="02528FCC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63BFD684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3FD81D42" w14:textId="7AB1931C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0E74E28" w14:textId="42095292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24AE44ED" w14:textId="13306116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56DA7" w14:textId="599CDCCE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C887E" w14:textId="61EA7722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21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331.1 </w:t>
            </w:r>
          </w:p>
        </w:tc>
      </w:tr>
      <w:tr w:rsidR="00FF108E" w:rsidRPr="003A4381" w14:paraId="63537D91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74DD586E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6A967895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299CD973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014EEB25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FA02A" w14:textId="15051B7D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04E2A" w14:textId="10CB1592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13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180.6 </w:t>
            </w:r>
          </w:p>
        </w:tc>
      </w:tr>
      <w:tr w:rsidR="00FF108E" w:rsidRPr="003A4381" w14:paraId="2322FC11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</w:tcPr>
          <w:p w14:paraId="52B69DB7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42CD505F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5991181D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</w:tcPr>
          <w:p w14:paraId="2E56F4F1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8450" w14:textId="102CE61B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C4D5" w14:textId="744A59B7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7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92.7 </w:t>
            </w:r>
          </w:p>
        </w:tc>
      </w:tr>
      <w:tr w:rsidR="00FF108E" w:rsidRPr="003A4381" w14:paraId="4D224624" w14:textId="77777777" w:rsidTr="00C464D1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bottom w:val="nil"/>
              <w:right w:val="nil"/>
            </w:tcBorders>
          </w:tcPr>
          <w:p w14:paraId="1395BCD6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727A08F9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4EB7313E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</w:tcPr>
          <w:p w14:paraId="64E8E9DE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0DB63" w14:textId="36E9A5BA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D5AD3" w14:textId="28ADAE1D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60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54.8 </w:t>
            </w:r>
          </w:p>
        </w:tc>
      </w:tr>
    </w:tbl>
    <w:p w14:paraId="2B02B239" w14:textId="77777777" w:rsidR="00AC2B95" w:rsidRDefault="00AC2B95">
      <w:r>
        <w:br w:type="page"/>
      </w:r>
      <w:bookmarkStart w:id="0" w:name="_GoBack"/>
      <w:bookmarkEnd w:id="0"/>
    </w:p>
    <w:tbl>
      <w:tblPr>
        <w:tblW w:w="90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3"/>
        <w:gridCol w:w="1657"/>
        <w:gridCol w:w="1657"/>
        <w:gridCol w:w="1657"/>
        <w:gridCol w:w="1657"/>
        <w:gridCol w:w="1701"/>
      </w:tblGrid>
      <w:tr w:rsidR="00FF108E" w:rsidRPr="003A4381" w14:paraId="58187DED" w14:textId="77777777" w:rsidTr="00C464D1">
        <w:trPr>
          <w:trHeight w:val="170"/>
          <w:jc w:val="center"/>
        </w:trPr>
        <w:tc>
          <w:tcPr>
            <w:tcW w:w="753" w:type="dxa"/>
            <w:vMerge w:val="restart"/>
            <w:tcBorders>
              <w:top w:val="nil"/>
              <w:left w:val="nil"/>
              <w:right w:val="nil"/>
            </w:tcBorders>
          </w:tcPr>
          <w:p w14:paraId="6A170910" w14:textId="681C9165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39FA1" w14:textId="22C2467F" w:rsidR="00FF108E" w:rsidRPr="00FF108E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48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15.6 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9DC8" w14:textId="40257381" w:rsidR="00FF108E" w:rsidRPr="00FF108E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31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11.0 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4E7A3" w14:textId="10DCB4F1" w:rsidR="00FF108E" w:rsidRPr="00FF108E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79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26.4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713DC" w14:textId="181C628C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1A8E0" w14:textId="52CD38F5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8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49.0 </w:t>
            </w:r>
          </w:p>
        </w:tc>
      </w:tr>
      <w:tr w:rsidR="00FF108E" w:rsidRPr="003A4381" w14:paraId="7E3296EE" w14:textId="77777777" w:rsidTr="00F82A2D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  <w:vAlign w:val="center"/>
          </w:tcPr>
          <w:p w14:paraId="6B7F662D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117FBFAA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6CE8A536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3416FB42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E984" w14:textId="75D51A93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86549" w14:textId="57F7EF9E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1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92.7 </w:t>
            </w:r>
          </w:p>
        </w:tc>
      </w:tr>
      <w:tr w:rsidR="00FF108E" w:rsidRPr="003A4381" w14:paraId="17D0F6CA" w14:textId="77777777" w:rsidTr="00F82A2D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  <w:vAlign w:val="center"/>
          </w:tcPr>
          <w:p w14:paraId="7EF0FEDD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7E6E726C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6E28891A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24208BA1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6998" w14:textId="46986FA9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4B859" w14:textId="70E21592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3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196.5 </w:t>
            </w:r>
          </w:p>
        </w:tc>
      </w:tr>
      <w:tr w:rsidR="00FF108E" w:rsidRPr="003A4381" w14:paraId="29EED12C" w14:textId="77777777" w:rsidTr="00F82A2D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  <w:vAlign w:val="center"/>
          </w:tcPr>
          <w:p w14:paraId="5E81C700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33BC23F1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53BB9F54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5FDC3DFE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295E" w14:textId="49DB4F8A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6CACB" w14:textId="62A6F8AB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16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67.8 </w:t>
            </w:r>
          </w:p>
        </w:tc>
      </w:tr>
      <w:tr w:rsidR="00FF108E" w:rsidRPr="003A4381" w14:paraId="34B40833" w14:textId="77777777" w:rsidTr="00F82A2D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  <w:vAlign w:val="center"/>
          </w:tcPr>
          <w:p w14:paraId="05D7FCA5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4A03FD50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1619C8D2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7639E332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DFD3C" w14:textId="79AB5BB9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8BB3D" w14:textId="522A5EA1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88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168.5 </w:t>
            </w:r>
          </w:p>
        </w:tc>
      </w:tr>
      <w:tr w:rsidR="00FF108E" w:rsidRPr="003A4381" w14:paraId="45F9EB77" w14:textId="77777777" w:rsidTr="00F82A2D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right w:val="nil"/>
            </w:tcBorders>
            <w:vAlign w:val="center"/>
          </w:tcPr>
          <w:p w14:paraId="5A7D4A71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139DACFE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23023AE2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vAlign w:val="center"/>
          </w:tcPr>
          <w:p w14:paraId="2799A2D4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877BB" w14:textId="1FCAFCFD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61D2B" w14:textId="3B3B4391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32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58.3 </w:t>
            </w:r>
          </w:p>
        </w:tc>
      </w:tr>
      <w:tr w:rsidR="00FF108E" w:rsidRPr="003A4381" w14:paraId="7A67FBCD" w14:textId="77777777" w:rsidTr="00F82A2D">
        <w:trPr>
          <w:trHeight w:val="170"/>
          <w:jc w:val="center"/>
        </w:trPr>
        <w:tc>
          <w:tcPr>
            <w:tcW w:w="7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9E06B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2323D8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22C711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BE0D1" w14:textId="77777777" w:rsidR="00FF108E" w:rsidRPr="003A4381" w:rsidRDefault="00FF108E" w:rsidP="00FF108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CA5B1" w14:textId="0233E67B" w:rsidR="00FF108E" w:rsidRDefault="00FF108E" w:rsidP="00FF108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D4335" w14:textId="35D15875" w:rsidR="00FF108E" w:rsidRPr="00903BE2" w:rsidRDefault="00FF108E" w:rsidP="00FF108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Arial" w:eastAsia="DengXian" w:hAnsi="Arial" w:cs="Arial"/>
                <w:sz w:val="20"/>
                <w:szCs w:val="20"/>
              </w:rPr>
              <w:t>240</w:t>
            </w:r>
            <w:r w:rsidRPr="003A438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98.0 </w:t>
            </w:r>
          </w:p>
        </w:tc>
      </w:tr>
    </w:tbl>
    <w:p w14:paraId="6864FC0F" w14:textId="3693C96A" w:rsidR="00137B5A" w:rsidRDefault="00137B5A" w:rsidP="00AC2B95">
      <w:pPr>
        <w:widowControl/>
        <w:rPr>
          <w:rFonts w:ascii="Times New Roman" w:hAnsi="Times New Roman" w:cs="Times New Roman"/>
        </w:rPr>
      </w:pPr>
    </w:p>
    <w:sectPr w:rsidR="00137B5A" w:rsidSect="00F82A2D">
      <w:pgSz w:w="11906" w:h="16838"/>
      <w:pgMar w:top="709" w:right="709" w:bottom="709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106A6" w14:textId="77777777" w:rsidR="00983716" w:rsidRDefault="00983716" w:rsidP="006D41B5">
      <w:r>
        <w:separator/>
      </w:r>
    </w:p>
  </w:endnote>
  <w:endnote w:type="continuationSeparator" w:id="0">
    <w:p w14:paraId="1C5F4D01" w14:textId="77777777" w:rsidR="00983716" w:rsidRDefault="00983716" w:rsidP="006D4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0F53D" w14:textId="77777777" w:rsidR="00983716" w:rsidRDefault="00983716" w:rsidP="006D41B5">
      <w:r>
        <w:separator/>
      </w:r>
    </w:p>
  </w:footnote>
  <w:footnote w:type="continuationSeparator" w:id="0">
    <w:p w14:paraId="50620800" w14:textId="77777777" w:rsidR="00983716" w:rsidRDefault="00983716" w:rsidP="006D4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1E6"/>
    <w:rsid w:val="00001B33"/>
    <w:rsid w:val="00034099"/>
    <w:rsid w:val="000A2C06"/>
    <w:rsid w:val="00137B5A"/>
    <w:rsid w:val="001849A9"/>
    <w:rsid w:val="002B622B"/>
    <w:rsid w:val="003311E6"/>
    <w:rsid w:val="003A4381"/>
    <w:rsid w:val="006D41B5"/>
    <w:rsid w:val="0074733B"/>
    <w:rsid w:val="007800D6"/>
    <w:rsid w:val="007C0938"/>
    <w:rsid w:val="00805547"/>
    <w:rsid w:val="00815922"/>
    <w:rsid w:val="0083661F"/>
    <w:rsid w:val="008D3D42"/>
    <w:rsid w:val="008F4265"/>
    <w:rsid w:val="00903BE2"/>
    <w:rsid w:val="00983716"/>
    <w:rsid w:val="00A05DD6"/>
    <w:rsid w:val="00AA485C"/>
    <w:rsid w:val="00AC07B2"/>
    <w:rsid w:val="00AC2B95"/>
    <w:rsid w:val="00AC34AB"/>
    <w:rsid w:val="00B314D4"/>
    <w:rsid w:val="00BF71F4"/>
    <w:rsid w:val="00C464D1"/>
    <w:rsid w:val="00CB3CE9"/>
    <w:rsid w:val="00D75FF3"/>
    <w:rsid w:val="00D94A14"/>
    <w:rsid w:val="00E972B5"/>
    <w:rsid w:val="00F82A2D"/>
    <w:rsid w:val="00FF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86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南农"/>
    <w:basedOn w:val="Normal"/>
    <w:next w:val="Normal"/>
    <w:qFormat/>
    <w:rsid w:val="00D75FF3"/>
    <w:rPr>
      <w:rFonts w:eastAsia="SimSun"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6D4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1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1B5"/>
    <w:rPr>
      <w:sz w:val="18"/>
      <w:szCs w:val="18"/>
    </w:rPr>
  </w:style>
  <w:style w:type="table" w:styleId="TableGrid">
    <w:name w:val="Table Grid"/>
    <w:basedOn w:val="TableNormal"/>
    <w:uiPriority w:val="39"/>
    <w:rsid w:val="00137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南农"/>
    <w:basedOn w:val="Normal"/>
    <w:next w:val="Normal"/>
    <w:qFormat/>
    <w:rsid w:val="00D75FF3"/>
    <w:rPr>
      <w:rFonts w:eastAsia="SimSun"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6D4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1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1B5"/>
    <w:rPr>
      <w:sz w:val="18"/>
      <w:szCs w:val="18"/>
    </w:rPr>
  </w:style>
  <w:style w:type="table" w:styleId="TableGrid">
    <w:name w:val="Table Grid"/>
    <w:basedOn w:val="TableNormal"/>
    <w:uiPriority w:val="39"/>
    <w:rsid w:val="00137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W</dc:creator>
  <cp:keywords/>
  <dc:description/>
  <cp:lastModifiedBy>MahalingamK</cp:lastModifiedBy>
  <cp:revision>6</cp:revision>
  <dcterms:created xsi:type="dcterms:W3CDTF">2020-06-01T17:16:00Z</dcterms:created>
  <dcterms:modified xsi:type="dcterms:W3CDTF">2022-03-29T11:59:00Z</dcterms:modified>
</cp:coreProperties>
</file>